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8C518" w14:textId="77777777" w:rsidR="005323D3" w:rsidRPr="002E051C" w:rsidRDefault="005323D3" w:rsidP="005323D3">
      <w:pPr>
        <w:jc w:val="center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 xml:space="preserve">Supplemental </w:t>
      </w:r>
      <w:r w:rsidRPr="002E051C">
        <w:rPr>
          <w:rFonts w:ascii="Times New Roman" w:hAnsi="Times New Roman" w:cs="Times New Roman"/>
          <w:sz w:val="22"/>
          <w:szCs w:val="24"/>
        </w:rPr>
        <w:t xml:space="preserve">Table </w:t>
      </w:r>
      <w:r>
        <w:rPr>
          <w:rFonts w:ascii="Times New Roman" w:hAnsi="Times New Roman" w:cs="Times New Roman"/>
          <w:sz w:val="22"/>
          <w:szCs w:val="24"/>
        </w:rPr>
        <w:t>1</w:t>
      </w:r>
      <w:r w:rsidRPr="002E051C">
        <w:rPr>
          <w:rFonts w:ascii="Times New Roman" w:hAnsi="Times New Roman" w:cs="Times New Roman"/>
          <w:sz w:val="22"/>
          <w:szCs w:val="24"/>
        </w:rPr>
        <w:t xml:space="preserve">. </w:t>
      </w:r>
      <w:r>
        <w:rPr>
          <w:rFonts w:ascii="Times New Roman" w:hAnsi="Times New Roman" w:cs="Times New Roman"/>
          <w:sz w:val="22"/>
          <w:szCs w:val="24"/>
        </w:rPr>
        <w:t>T</w:t>
      </w:r>
      <w:r w:rsidRPr="00C65B46">
        <w:rPr>
          <w:rFonts w:ascii="Times New Roman" w:hAnsi="Times New Roman" w:cs="Times New Roman"/>
          <w:sz w:val="22"/>
          <w:szCs w:val="24"/>
        </w:rPr>
        <w:t>he overlap with clinical and hormone immunohistochemistry</w:t>
      </w:r>
    </w:p>
    <w:tbl>
      <w:tblPr>
        <w:tblW w:w="9389" w:type="dxa"/>
        <w:tblLook w:val="04A0" w:firstRow="1" w:lastRow="0" w:firstColumn="1" w:lastColumn="0" w:noHBand="0" w:noVBand="1"/>
      </w:tblPr>
      <w:tblGrid>
        <w:gridCol w:w="2268"/>
        <w:gridCol w:w="1418"/>
        <w:gridCol w:w="1276"/>
        <w:gridCol w:w="850"/>
        <w:gridCol w:w="1418"/>
        <w:gridCol w:w="992"/>
        <w:gridCol w:w="850"/>
        <w:gridCol w:w="317"/>
      </w:tblGrid>
      <w:tr w:rsidR="005323D3" w:rsidRPr="00C65B46" w14:paraId="7CBA5460" w14:textId="77777777" w:rsidTr="00E40550">
        <w:trPr>
          <w:gridAfter w:val="1"/>
          <w:wAfter w:w="317" w:type="dxa"/>
          <w:trHeight w:val="312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4A3E1FBB" w14:textId="77777777" w:rsidR="005323D3" w:rsidRPr="00C65B46" w:rsidRDefault="005323D3" w:rsidP="004462EB">
            <w:pPr>
              <w:widowControl/>
              <w:ind w:leftChars="-305" w:left="-107" w:hangingChars="254" w:hanging="533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4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                    IHC</w:t>
            </w:r>
            <w:r w:rsidRPr="00C65B4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br/>
              <w:t>Clinical hormon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542612" w14:textId="36DA1D7D" w:rsidR="005323D3" w:rsidRPr="00C65B46" w:rsidRDefault="005323D3" w:rsidP="004462EB">
            <w:pPr>
              <w:widowControl/>
              <w:ind w:leftChars="-186" w:left="-39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4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CTH</w:t>
            </w:r>
            <w:r w:rsidR="00E405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65B4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(+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4551E9" w14:textId="68AA2870" w:rsidR="005323D3" w:rsidRPr="00C65B46" w:rsidRDefault="005323D3" w:rsidP="004462EB">
            <w:pPr>
              <w:widowControl/>
              <w:ind w:leftChars="-259" w:left="-544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4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PRL</w:t>
            </w:r>
            <w:r w:rsidR="00E405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65B4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(+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643B87" w14:textId="62DE3D55" w:rsidR="005323D3" w:rsidRPr="00C65B46" w:rsidRDefault="005323D3" w:rsidP="004462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4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GH</w:t>
            </w:r>
            <w:r w:rsidR="00E405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65B4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(+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4C6264" w14:textId="76E49888" w:rsidR="005323D3" w:rsidRPr="00C65B46" w:rsidRDefault="005323D3" w:rsidP="004462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4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SH</w:t>
            </w:r>
            <w:r w:rsidR="00E405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65B4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(+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676095" w14:textId="6E022293" w:rsidR="005323D3" w:rsidRPr="00C65B46" w:rsidRDefault="005323D3" w:rsidP="004462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4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FSH</w:t>
            </w:r>
            <w:r w:rsidR="00E405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65B4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(+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F10E32" w14:textId="62F55730" w:rsidR="005323D3" w:rsidRPr="00C65B46" w:rsidRDefault="005323D3" w:rsidP="004462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4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LH</w:t>
            </w:r>
            <w:r w:rsidR="00E4055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65B4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(+)</w:t>
            </w:r>
          </w:p>
        </w:tc>
      </w:tr>
      <w:tr w:rsidR="005323D3" w:rsidRPr="00C65B46" w14:paraId="529E78A6" w14:textId="77777777" w:rsidTr="00E40550">
        <w:trPr>
          <w:trHeight w:val="264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43DA45" w14:textId="77777777" w:rsidR="005323D3" w:rsidRPr="00C65B46" w:rsidRDefault="005323D3" w:rsidP="004462EB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19320E" w14:textId="77777777" w:rsidR="005323D3" w:rsidRPr="00C65B46" w:rsidRDefault="005323D3" w:rsidP="004462E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A20446" w14:textId="77777777" w:rsidR="005323D3" w:rsidRPr="00C65B46" w:rsidRDefault="005323D3" w:rsidP="004462EB">
            <w:pPr>
              <w:widowControl/>
              <w:ind w:leftChars="-259" w:left="-544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8ACC51" w14:textId="77777777" w:rsidR="005323D3" w:rsidRPr="00C65B46" w:rsidRDefault="005323D3" w:rsidP="004462E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CD25EE" w14:textId="77777777" w:rsidR="005323D3" w:rsidRPr="00C65B46" w:rsidRDefault="005323D3" w:rsidP="004462E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34E185" w14:textId="77777777" w:rsidR="005323D3" w:rsidRPr="00C65B46" w:rsidRDefault="005323D3" w:rsidP="004462E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BC7EC8" w14:textId="77777777" w:rsidR="005323D3" w:rsidRPr="00C65B46" w:rsidRDefault="005323D3" w:rsidP="004462E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CC31" w14:textId="77777777" w:rsidR="005323D3" w:rsidRPr="00C65B46" w:rsidRDefault="005323D3" w:rsidP="004462E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5323D3" w:rsidRPr="00C65B46" w14:paraId="60273F58" w14:textId="77777777" w:rsidTr="00E4055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5418" w14:textId="77777777" w:rsidR="005323D3" w:rsidRPr="00C65B46" w:rsidRDefault="005323D3" w:rsidP="004462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4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lev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  <w:r w:rsidRPr="00C65B4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ed AC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E3BF" w14:textId="77777777" w:rsidR="005323D3" w:rsidRPr="00C65B46" w:rsidRDefault="005323D3" w:rsidP="004462EB">
            <w:pPr>
              <w:widowControl/>
              <w:ind w:leftChars="-253" w:left="-53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4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1E16" w14:textId="77777777" w:rsidR="005323D3" w:rsidRPr="00C65B46" w:rsidRDefault="005323D3" w:rsidP="004462EB">
            <w:pPr>
              <w:widowControl/>
              <w:ind w:leftChars="-259" w:left="-544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4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E3AC" w14:textId="77777777" w:rsidR="005323D3" w:rsidRPr="00C65B46" w:rsidRDefault="005323D3" w:rsidP="004462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4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015E" w14:textId="77777777" w:rsidR="005323D3" w:rsidRPr="00C65B46" w:rsidRDefault="005323D3" w:rsidP="004462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4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62B8" w14:textId="77777777" w:rsidR="005323D3" w:rsidRPr="00C65B46" w:rsidRDefault="005323D3" w:rsidP="004462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4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F213" w14:textId="77777777" w:rsidR="005323D3" w:rsidRPr="00C65B46" w:rsidRDefault="005323D3" w:rsidP="004462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4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17" w:type="dxa"/>
            <w:vAlign w:val="center"/>
            <w:hideMark/>
          </w:tcPr>
          <w:p w14:paraId="411BBCD0" w14:textId="77777777" w:rsidR="005323D3" w:rsidRPr="00C65B46" w:rsidRDefault="005323D3" w:rsidP="004462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3D3" w:rsidRPr="00C65B46" w14:paraId="3367D466" w14:textId="77777777" w:rsidTr="00E4055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ED42" w14:textId="77777777" w:rsidR="005323D3" w:rsidRPr="00C65B46" w:rsidRDefault="005323D3" w:rsidP="004462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4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ormal AC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D218" w14:textId="77777777" w:rsidR="005323D3" w:rsidRPr="00C65B46" w:rsidRDefault="005323D3" w:rsidP="004462EB">
            <w:pPr>
              <w:widowControl/>
              <w:ind w:leftChars="-253" w:left="-53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4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C9BF" w14:textId="77777777" w:rsidR="005323D3" w:rsidRPr="00C65B46" w:rsidRDefault="005323D3" w:rsidP="004462EB">
            <w:pPr>
              <w:widowControl/>
              <w:ind w:leftChars="-259" w:left="-544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4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74DC" w14:textId="77777777" w:rsidR="005323D3" w:rsidRPr="00C65B46" w:rsidRDefault="005323D3" w:rsidP="004462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4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F8E9" w14:textId="77777777" w:rsidR="005323D3" w:rsidRPr="00C65B46" w:rsidRDefault="005323D3" w:rsidP="004462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4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C616" w14:textId="77777777" w:rsidR="005323D3" w:rsidRPr="00C65B46" w:rsidRDefault="005323D3" w:rsidP="004462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4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D963" w14:textId="77777777" w:rsidR="005323D3" w:rsidRPr="00C65B46" w:rsidRDefault="005323D3" w:rsidP="004462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4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317" w:type="dxa"/>
            <w:vAlign w:val="center"/>
            <w:hideMark/>
          </w:tcPr>
          <w:p w14:paraId="69CE88ED" w14:textId="77777777" w:rsidR="005323D3" w:rsidRPr="00C65B46" w:rsidRDefault="005323D3" w:rsidP="004462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23D3" w:rsidRPr="00C65B46" w14:paraId="5355A29E" w14:textId="77777777" w:rsidTr="00E4055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C20E7" w14:textId="77777777" w:rsidR="005323D3" w:rsidRPr="00C65B46" w:rsidRDefault="005323D3" w:rsidP="004462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4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6FB35" w14:textId="77777777" w:rsidR="005323D3" w:rsidRPr="00C65B46" w:rsidRDefault="005323D3" w:rsidP="004462EB">
            <w:pPr>
              <w:widowControl/>
              <w:ind w:leftChars="-253" w:left="-53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4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0106C" w14:textId="77777777" w:rsidR="005323D3" w:rsidRPr="00C65B46" w:rsidRDefault="005323D3" w:rsidP="004462EB">
            <w:pPr>
              <w:widowControl/>
              <w:ind w:leftChars="-259" w:left="-544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4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2D5DB" w14:textId="77777777" w:rsidR="005323D3" w:rsidRPr="00C65B46" w:rsidRDefault="005323D3" w:rsidP="004462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4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2E523" w14:textId="77777777" w:rsidR="005323D3" w:rsidRPr="00C65B46" w:rsidRDefault="005323D3" w:rsidP="004462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4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D3A7E" w14:textId="77777777" w:rsidR="005323D3" w:rsidRPr="00C65B46" w:rsidRDefault="005323D3" w:rsidP="004462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4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9D841" w14:textId="77777777" w:rsidR="005323D3" w:rsidRPr="00C65B46" w:rsidRDefault="005323D3" w:rsidP="004462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4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317" w:type="dxa"/>
            <w:vAlign w:val="center"/>
            <w:hideMark/>
          </w:tcPr>
          <w:p w14:paraId="0FC9FF59" w14:textId="77777777" w:rsidR="005323D3" w:rsidRPr="00C65B46" w:rsidRDefault="005323D3" w:rsidP="004462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D57E93A" w14:textId="7017C531" w:rsidR="006E2090" w:rsidRPr="00687CE0" w:rsidRDefault="005323D3" w:rsidP="00687CE0">
      <w:pPr>
        <w:ind w:leftChars="-67" w:left="-141" w:rightChars="42" w:right="88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 xml:space="preserve">HC, </w:t>
      </w:r>
      <w:r w:rsidRPr="00C65B46">
        <w:rPr>
          <w:rFonts w:ascii="Times New Roman" w:hAnsi="Times New Roman" w:cs="Times New Roman"/>
          <w:sz w:val="22"/>
          <w:szCs w:val="24"/>
        </w:rPr>
        <w:t>immunohistochemistry</w:t>
      </w:r>
      <w:r>
        <w:rPr>
          <w:rFonts w:ascii="Times New Roman" w:hAnsi="Times New Roman" w:cs="Times New Roman"/>
          <w:sz w:val="22"/>
          <w:szCs w:val="24"/>
        </w:rPr>
        <w:t>.</w:t>
      </w:r>
    </w:p>
    <w:sectPr w:rsidR="006E2090" w:rsidRPr="00687CE0" w:rsidSect="003C1F64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3D3"/>
    <w:rsid w:val="003C1F64"/>
    <w:rsid w:val="005323D3"/>
    <w:rsid w:val="00687CE0"/>
    <w:rsid w:val="006E2090"/>
    <w:rsid w:val="00E40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E3947"/>
  <w15:chartTrackingRefBased/>
  <w15:docId w15:val="{2F510BE1-B114-4B41-B6D0-8B3FB233D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3D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323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迪敏 朱</dc:creator>
  <cp:keywords/>
  <dc:description/>
  <cp:lastModifiedBy>Gillian Attard</cp:lastModifiedBy>
  <cp:revision>4</cp:revision>
  <dcterms:created xsi:type="dcterms:W3CDTF">2022-07-26T05:45:00Z</dcterms:created>
  <dcterms:modified xsi:type="dcterms:W3CDTF">2022-08-15T07:12:00Z</dcterms:modified>
</cp:coreProperties>
</file>